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BD750" w14:textId="32CF47A0" w:rsidR="001B5DD2" w:rsidRPr="00891C90" w:rsidRDefault="001B5DD2" w:rsidP="001B5DD2">
      <w:pPr>
        <w:rPr>
          <w:rFonts w:ascii="Arial" w:hAnsi="Arial" w:cs="Arial"/>
          <w:szCs w:val="28"/>
        </w:rPr>
      </w:pPr>
      <w:r w:rsidRPr="00891C90">
        <w:rPr>
          <w:rFonts w:ascii="Arial" w:hAnsi="Arial" w:cs="Arial"/>
          <w:b/>
          <w:bCs/>
          <w:szCs w:val="28"/>
        </w:rPr>
        <w:t xml:space="preserve">Table </w:t>
      </w:r>
      <w:r w:rsidRPr="00891C90">
        <w:rPr>
          <w:rFonts w:ascii="Arial" w:hAnsi="Arial" w:cs="Arial"/>
          <w:b/>
          <w:bCs/>
          <w:szCs w:val="28"/>
        </w:rPr>
        <w:t>S</w:t>
      </w:r>
      <w:r w:rsidRPr="00891C90">
        <w:rPr>
          <w:rFonts w:ascii="Arial" w:hAnsi="Arial" w:cs="Arial"/>
          <w:b/>
          <w:bCs/>
          <w:szCs w:val="28"/>
        </w:rPr>
        <w:t>3.</w:t>
      </w:r>
      <w:r w:rsidRPr="00891C90">
        <w:rPr>
          <w:rFonts w:ascii="Arial" w:hAnsi="Arial" w:cs="Arial"/>
          <w:szCs w:val="28"/>
        </w:rPr>
        <w:t xml:space="preserve">  Potential interaction</w:t>
      </w:r>
      <w:r w:rsidR="000B36B6">
        <w:rPr>
          <w:rFonts w:ascii="Arial" w:hAnsi="Arial" w:cs="Arial"/>
          <w:szCs w:val="28"/>
        </w:rPr>
        <w:t>s</w:t>
      </w:r>
      <w:r w:rsidRPr="00891C90">
        <w:rPr>
          <w:rFonts w:ascii="Arial" w:hAnsi="Arial" w:cs="Arial"/>
          <w:szCs w:val="28"/>
        </w:rPr>
        <w:t xml:space="preserve"> between </w:t>
      </w:r>
      <w:r w:rsidR="000B36B6">
        <w:rPr>
          <w:rFonts w:ascii="Arial" w:hAnsi="Arial" w:cs="Arial"/>
          <w:szCs w:val="28"/>
        </w:rPr>
        <w:t xml:space="preserve">the </w:t>
      </w:r>
      <w:bookmarkStart w:id="0" w:name="_GoBack"/>
      <w:bookmarkEnd w:id="0"/>
      <w:r w:rsidRPr="00891C90">
        <w:rPr>
          <w:rFonts w:ascii="Arial" w:hAnsi="Arial" w:cs="Arial"/>
          <w:szCs w:val="28"/>
        </w:rPr>
        <w:t>host differentially expressed miRNAs and the ZIKV genome.</w:t>
      </w:r>
    </w:p>
    <w:p w14:paraId="333FC58C" w14:textId="77777777" w:rsidR="001B5DD2" w:rsidRPr="00333886" w:rsidRDefault="001B5DD2" w:rsidP="001B5DD2">
      <w:pPr>
        <w:rPr>
          <w:rFonts w:asciiTheme="majorHAnsi" w:hAnsiTheme="majorHAnsi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59"/>
        <w:gridCol w:w="1025"/>
        <w:gridCol w:w="1025"/>
        <w:gridCol w:w="1530"/>
        <w:gridCol w:w="1524"/>
        <w:gridCol w:w="1530"/>
        <w:gridCol w:w="1524"/>
        <w:gridCol w:w="4043"/>
      </w:tblGrid>
      <w:tr w:rsidR="001B5DD2" w:rsidRPr="00333886" w14:paraId="756164D7" w14:textId="77777777" w:rsidTr="001C6877">
        <w:trPr>
          <w:trHeight w:val="30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4927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26F9" w14:textId="77777777" w:rsidR="001B5DD2" w:rsidRPr="00333886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14:paraId="6054F51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B2D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D33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ool 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FC5E" w14:textId="77777777" w:rsidR="001B5DD2" w:rsidRPr="00333886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MFE </w:t>
            </w:r>
          </w:p>
          <w:p w14:paraId="28156BE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666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ool 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CC108" w14:textId="77777777" w:rsidR="001B5DD2" w:rsidRPr="00333886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MFE </w:t>
            </w:r>
          </w:p>
          <w:p w14:paraId="2FE5F3F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23CC72EB" w14:textId="77777777" w:rsidR="001B5DD2" w:rsidRPr="00333886" w:rsidRDefault="001B5DD2" w:rsidP="001C687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inding site</w:t>
            </w:r>
          </w:p>
        </w:tc>
      </w:tr>
      <w:tr w:rsidR="001B5DD2" w:rsidRPr="00333886" w14:paraId="2272408E" w14:textId="77777777" w:rsidTr="001C6877">
        <w:trPr>
          <w:trHeight w:val="300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8EE5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-263a-5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AFF2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508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BF1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510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516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anda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D286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4.2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4E1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hybrid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2F60F2B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6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14:paraId="354D3ED0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10E8E988" wp14:editId="5253C02D">
                  <wp:extent cx="1291901" cy="360000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901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6F7898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77788026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4233944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263a-5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58A997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6ECF1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40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00A5E0B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8C6C5E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0.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CA31D1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anda</w:t>
            </w:r>
          </w:p>
        </w:tc>
        <w:tc>
          <w:tcPr>
            <w:tcW w:w="546" w:type="pct"/>
            <w:vAlign w:val="center"/>
          </w:tcPr>
          <w:p w14:paraId="289EC91A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7.71</w:t>
            </w:r>
          </w:p>
        </w:tc>
        <w:tc>
          <w:tcPr>
            <w:tcW w:w="1449" w:type="pct"/>
            <w:vAlign w:val="center"/>
          </w:tcPr>
          <w:p w14:paraId="6E95BF90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720059E8" wp14:editId="12861823">
                  <wp:extent cx="1361408" cy="360000"/>
                  <wp:effectExtent l="0" t="0" r="1079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40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E2DE58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34203D91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4D93C1F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286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E46E04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5D79D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2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7187756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22v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0A7019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1F51EE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hybrid</w:t>
            </w:r>
          </w:p>
        </w:tc>
        <w:tc>
          <w:tcPr>
            <w:tcW w:w="546" w:type="pct"/>
            <w:vAlign w:val="center"/>
          </w:tcPr>
          <w:p w14:paraId="13AE5E7B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3.7</w:t>
            </w:r>
          </w:p>
        </w:tc>
        <w:tc>
          <w:tcPr>
            <w:tcW w:w="1449" w:type="pct"/>
            <w:vAlign w:val="center"/>
          </w:tcPr>
          <w:p w14:paraId="236B45C4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3D58BE1F" wp14:editId="10828913">
                  <wp:extent cx="1526433" cy="36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433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6022B4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3286A460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3E6A5E9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286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77CB5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C181F4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2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2A35F4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and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8C223B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18.4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0A04A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22v2</w:t>
            </w:r>
          </w:p>
        </w:tc>
        <w:tc>
          <w:tcPr>
            <w:tcW w:w="546" w:type="pct"/>
            <w:vAlign w:val="center"/>
          </w:tcPr>
          <w:p w14:paraId="0A62597C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6</w:t>
            </w:r>
          </w:p>
        </w:tc>
        <w:tc>
          <w:tcPr>
            <w:tcW w:w="1449" w:type="pct"/>
            <w:vAlign w:val="center"/>
          </w:tcPr>
          <w:p w14:paraId="7A0FAE74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7AD16142" wp14:editId="4D8D2C7E">
                  <wp:extent cx="1546057" cy="360000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057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6A49220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4A8F0FC2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25CCD0A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-286b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32F47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810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DA42F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813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48CD3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9F465C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0.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FF17E1A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anda</w:t>
            </w:r>
          </w:p>
        </w:tc>
        <w:tc>
          <w:tcPr>
            <w:tcW w:w="546" w:type="pct"/>
            <w:vAlign w:val="center"/>
          </w:tcPr>
          <w:p w14:paraId="7E7F7A1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6.72</w:t>
            </w:r>
          </w:p>
        </w:tc>
        <w:tc>
          <w:tcPr>
            <w:tcW w:w="1449" w:type="pct"/>
            <w:vAlign w:val="center"/>
          </w:tcPr>
          <w:p w14:paraId="7B7CC675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3BF0C001" wp14:editId="1E02C53A">
                  <wp:extent cx="1389529" cy="359605"/>
                  <wp:effectExtent l="0" t="0" r="762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529" cy="35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CD6768E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470C1D5C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D5C6E26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305-5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FA9E7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9F16D2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C3B6855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22v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E1E49E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16.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B056E7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hybrid</w:t>
            </w:r>
          </w:p>
        </w:tc>
        <w:tc>
          <w:tcPr>
            <w:tcW w:w="546" w:type="pct"/>
            <w:vAlign w:val="center"/>
          </w:tcPr>
          <w:p w14:paraId="2A6BC5B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3</w:t>
            </w:r>
          </w:p>
        </w:tc>
        <w:tc>
          <w:tcPr>
            <w:tcW w:w="1449" w:type="pct"/>
            <w:vAlign w:val="center"/>
          </w:tcPr>
          <w:p w14:paraId="038DBCD4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6B54F3E5" wp14:editId="351D9061">
                  <wp:extent cx="1356188" cy="35960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188" cy="35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91CA55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7332218F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6CF1D47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305-5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A2F1E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8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260A5A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E67C85B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E7E249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84EEC2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22v2</w:t>
            </w:r>
          </w:p>
        </w:tc>
        <w:tc>
          <w:tcPr>
            <w:tcW w:w="546" w:type="pct"/>
            <w:vAlign w:val="center"/>
          </w:tcPr>
          <w:p w14:paraId="16C5933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8</w:t>
            </w:r>
          </w:p>
        </w:tc>
        <w:tc>
          <w:tcPr>
            <w:tcW w:w="1449" w:type="pct"/>
            <w:vAlign w:val="center"/>
          </w:tcPr>
          <w:p w14:paraId="34AD8E08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4A389A33" wp14:editId="788082DF">
                  <wp:extent cx="1302058" cy="360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205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2E95B6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63FB3652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53E5EDD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308-5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CA29AA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0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AD2F6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2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0FF872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5F11187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2.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C3A3585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22v2</w:t>
            </w:r>
          </w:p>
        </w:tc>
        <w:tc>
          <w:tcPr>
            <w:tcW w:w="546" w:type="pct"/>
            <w:vAlign w:val="center"/>
          </w:tcPr>
          <w:p w14:paraId="7024021C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1.4</w:t>
            </w:r>
          </w:p>
        </w:tc>
        <w:tc>
          <w:tcPr>
            <w:tcW w:w="1449" w:type="pct"/>
            <w:vAlign w:val="center"/>
          </w:tcPr>
          <w:p w14:paraId="3071E15C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752997E0" wp14:editId="57B457BF">
                  <wp:extent cx="1248301" cy="360000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8301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DF638F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39F0905A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75FCBAB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308-5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153DD4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49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F1DEA2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1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7F6C6F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13CC574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3.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36FE26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22v2</w:t>
            </w:r>
          </w:p>
        </w:tc>
        <w:tc>
          <w:tcPr>
            <w:tcW w:w="546" w:type="pct"/>
            <w:vAlign w:val="center"/>
          </w:tcPr>
          <w:p w14:paraId="364DA5F2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7</w:t>
            </w:r>
          </w:p>
        </w:tc>
        <w:tc>
          <w:tcPr>
            <w:tcW w:w="1449" w:type="pct"/>
            <w:vAlign w:val="center"/>
          </w:tcPr>
          <w:p w14:paraId="5BE3F98C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3C971F77" wp14:editId="0C9EF359">
                  <wp:extent cx="1350157" cy="360000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157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E95862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062E953A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CDEA3FC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980-3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45EBD6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6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75632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769DD6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22v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35EC90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651DB05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hybrid</w:t>
            </w:r>
          </w:p>
        </w:tc>
        <w:tc>
          <w:tcPr>
            <w:tcW w:w="546" w:type="pct"/>
            <w:vAlign w:val="center"/>
          </w:tcPr>
          <w:p w14:paraId="7D4C165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1.2</w:t>
            </w:r>
          </w:p>
        </w:tc>
        <w:tc>
          <w:tcPr>
            <w:tcW w:w="1449" w:type="pct"/>
            <w:vAlign w:val="center"/>
          </w:tcPr>
          <w:p w14:paraId="6B032642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333886"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48EA4C03" wp14:editId="5F72EF25">
                  <wp:extent cx="1323516" cy="360000"/>
                  <wp:effectExtent l="0" t="0" r="0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516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DF939B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41728168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41F858C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lastRenderedPageBreak/>
              <w:t>miR-980-3p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531D8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2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7A0C3CB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D843755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and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44BAA0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13.1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5C567B0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hybrid</w:t>
            </w:r>
          </w:p>
        </w:tc>
        <w:tc>
          <w:tcPr>
            <w:tcW w:w="546" w:type="pct"/>
            <w:vAlign w:val="center"/>
          </w:tcPr>
          <w:p w14:paraId="6127B2C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3.6</w:t>
            </w:r>
          </w:p>
        </w:tc>
        <w:tc>
          <w:tcPr>
            <w:tcW w:w="1449" w:type="pct"/>
            <w:vAlign w:val="center"/>
          </w:tcPr>
          <w:p w14:paraId="4B02BFC8" w14:textId="77777777" w:rsidR="001B5DD2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574D5966" wp14:editId="4D6B7AAA">
                  <wp:extent cx="1277703" cy="360000"/>
                  <wp:effectExtent l="0" t="0" r="0" b="0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703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8431AD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62C75B6E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0DB382A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98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0684B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7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1F2C8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9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4FD6B5A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90C29D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2AE2E9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anda</w:t>
            </w:r>
          </w:p>
        </w:tc>
        <w:tc>
          <w:tcPr>
            <w:tcW w:w="546" w:type="pct"/>
            <w:vAlign w:val="center"/>
          </w:tcPr>
          <w:p w14:paraId="7F3F337E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7.59</w:t>
            </w:r>
          </w:p>
        </w:tc>
        <w:tc>
          <w:tcPr>
            <w:tcW w:w="1449" w:type="pct"/>
            <w:vAlign w:val="center"/>
          </w:tcPr>
          <w:p w14:paraId="36A76FA5" w14:textId="77777777" w:rsidR="001B5DD2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2F4DB914" wp14:editId="53C20EA1">
                  <wp:extent cx="1279638" cy="360000"/>
                  <wp:effectExtent l="0" t="0" r="0" b="0"/>
                  <wp:docPr id="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963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72E4FB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6629A6CC" w14:textId="77777777" w:rsidTr="001C6877">
        <w:trPr>
          <w:trHeight w:val="300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50B7A88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98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6878A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8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E8FF1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390367C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E86EDF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0.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963078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miRanda</w:t>
            </w:r>
          </w:p>
        </w:tc>
        <w:tc>
          <w:tcPr>
            <w:tcW w:w="546" w:type="pct"/>
            <w:vAlign w:val="center"/>
          </w:tcPr>
          <w:p w14:paraId="27256D43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15</w:t>
            </w:r>
          </w:p>
        </w:tc>
        <w:tc>
          <w:tcPr>
            <w:tcW w:w="1449" w:type="pct"/>
            <w:vAlign w:val="center"/>
          </w:tcPr>
          <w:p w14:paraId="61DD704A" w14:textId="77777777" w:rsidR="001B5DD2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56B81293" wp14:editId="6EAD744E">
                  <wp:extent cx="1198484" cy="360000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84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729B5A1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1B5DD2" w:rsidRPr="00333886" w14:paraId="317C989C" w14:textId="77777777" w:rsidTr="001C6877">
        <w:trPr>
          <w:trHeight w:val="300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BA9F" w14:textId="77777777" w:rsidR="001B5DD2" w:rsidRPr="00D86499" w:rsidRDefault="001B5DD2" w:rsidP="001C687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R-98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4FC9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5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ACAF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7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872C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7568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28.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E921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RNA22v2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364625D" w14:textId="77777777" w:rsidR="001B5DD2" w:rsidRPr="00D86499" w:rsidRDefault="001B5DD2" w:rsidP="001C6877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D86499">
              <w:rPr>
                <w:rFonts w:asciiTheme="majorHAnsi" w:eastAsia="Times New Roman" w:hAnsiTheme="majorHAnsi" w:cs="Times New Roman"/>
                <w:sz w:val="18"/>
                <w:szCs w:val="18"/>
              </w:rPr>
              <w:t>-20.7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vAlign w:val="center"/>
          </w:tcPr>
          <w:p w14:paraId="1D1E7FA6" w14:textId="77777777" w:rsidR="001B5DD2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drawing>
                <wp:inline distT="0" distB="0" distL="0" distR="0" wp14:anchorId="0F53CB8D" wp14:editId="1CB49367">
                  <wp:extent cx="1347887" cy="360000"/>
                  <wp:effectExtent l="0" t="0" r="0" b="0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7887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13D26E" w14:textId="77777777" w:rsidR="001B5DD2" w:rsidRPr="00333886" w:rsidRDefault="001B5DD2" w:rsidP="001C687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</w:tbl>
    <w:p w14:paraId="13F75990" w14:textId="77777777" w:rsidR="00FC7218" w:rsidRDefault="00FC7218"/>
    <w:sectPr w:rsidR="00FC7218" w:rsidSect="001B5DD2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DD2"/>
    <w:rsid w:val="00042E1B"/>
    <w:rsid w:val="000478CE"/>
    <w:rsid w:val="000541A0"/>
    <w:rsid w:val="000907A9"/>
    <w:rsid w:val="000B36B6"/>
    <w:rsid w:val="000E2410"/>
    <w:rsid w:val="000E5459"/>
    <w:rsid w:val="00144CDF"/>
    <w:rsid w:val="0015414B"/>
    <w:rsid w:val="001A7F14"/>
    <w:rsid w:val="001B2E22"/>
    <w:rsid w:val="001B5DD2"/>
    <w:rsid w:val="001D71E2"/>
    <w:rsid w:val="001E4478"/>
    <w:rsid w:val="003E5B33"/>
    <w:rsid w:val="003F30BD"/>
    <w:rsid w:val="004E5467"/>
    <w:rsid w:val="00584E1C"/>
    <w:rsid w:val="00590C9C"/>
    <w:rsid w:val="00597CE2"/>
    <w:rsid w:val="005F1586"/>
    <w:rsid w:val="006435E5"/>
    <w:rsid w:val="0066327C"/>
    <w:rsid w:val="006F0118"/>
    <w:rsid w:val="007C6A2B"/>
    <w:rsid w:val="007D2371"/>
    <w:rsid w:val="007E682F"/>
    <w:rsid w:val="00812741"/>
    <w:rsid w:val="00814B1F"/>
    <w:rsid w:val="00830944"/>
    <w:rsid w:val="00866B48"/>
    <w:rsid w:val="00867411"/>
    <w:rsid w:val="00891C90"/>
    <w:rsid w:val="00895CC9"/>
    <w:rsid w:val="008B24FD"/>
    <w:rsid w:val="00907110"/>
    <w:rsid w:val="00962BD4"/>
    <w:rsid w:val="00962FFC"/>
    <w:rsid w:val="009763A1"/>
    <w:rsid w:val="009D59B9"/>
    <w:rsid w:val="009D6D86"/>
    <w:rsid w:val="00A134EC"/>
    <w:rsid w:val="00A468BD"/>
    <w:rsid w:val="00A56DEE"/>
    <w:rsid w:val="00A729A8"/>
    <w:rsid w:val="00AB1592"/>
    <w:rsid w:val="00B61908"/>
    <w:rsid w:val="00BB4299"/>
    <w:rsid w:val="00BC4A42"/>
    <w:rsid w:val="00BD13CC"/>
    <w:rsid w:val="00BF2D94"/>
    <w:rsid w:val="00C14F61"/>
    <w:rsid w:val="00C33726"/>
    <w:rsid w:val="00C67BA8"/>
    <w:rsid w:val="00CB5A43"/>
    <w:rsid w:val="00CD43FE"/>
    <w:rsid w:val="00D26264"/>
    <w:rsid w:val="00D954DD"/>
    <w:rsid w:val="00DF3A3C"/>
    <w:rsid w:val="00EC41EB"/>
    <w:rsid w:val="00F26CD3"/>
    <w:rsid w:val="00F843D4"/>
    <w:rsid w:val="00FC7218"/>
    <w:rsid w:val="00FD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B03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DD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20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printerSettings" Target="printerSettings/printerSettings1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9</Words>
  <Characters>793</Characters>
  <Application>Microsoft Macintosh Word</Application>
  <DocSecurity>0</DocSecurity>
  <Lines>6</Lines>
  <Paragraphs>1</Paragraphs>
  <ScaleCrop>false</ScaleCrop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Asgari</dc:creator>
  <cp:keywords/>
  <dc:description/>
  <cp:lastModifiedBy>Sassan Asgari</cp:lastModifiedBy>
  <cp:revision>4</cp:revision>
  <dcterms:created xsi:type="dcterms:W3CDTF">2017-03-30T23:51:00Z</dcterms:created>
  <dcterms:modified xsi:type="dcterms:W3CDTF">2017-03-31T01:32:00Z</dcterms:modified>
</cp:coreProperties>
</file>